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Works Ci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1. Knaap G, Sutherland H (2004) Monsoon Traders: Ships, Skippers and Commodities in Eighteenth-Century Makassar. Leiden: KITLV Press. 269 p.</w:t>
      </w:r>
    </w:p>
    <w:p>
      <w:pPr>
        <w:pStyle w:val="Normal"/>
        <w:ind w:left="720" w:hanging="720"/>
        <w:rPr/>
      </w:pPr>
      <w:r>
        <w:rPr/>
        <w:t>2. Flinders M (1814) A voyage to Terra Australis; undertaken for the purpose of completing the discovery of that vast country, and prosecuted in the years 1801, 1802, and 1803. London: G. &amp; W. Nicol. 828 p.</w:t>
      </w:r>
    </w:p>
    <w:p>
      <w:pPr>
        <w:pStyle w:val="Normal"/>
        <w:ind w:left="720" w:hanging="720"/>
        <w:rPr/>
      </w:pPr>
      <w:r>
        <w:rPr/>
        <w:t>3. Crawfurd J (1820) History of the Indian Archipelago. Edinburgh: Archibald Constable &amp; Co. 520 p.</w:t>
      </w:r>
    </w:p>
    <w:p>
      <w:pPr>
        <w:pStyle w:val="Normal"/>
        <w:ind w:left="720" w:hanging="720"/>
        <w:rPr/>
      </w:pPr>
      <w:r>
        <w:rPr>
          <w:lang w:val="nl-NL"/>
        </w:rPr>
        <w:t xml:space="preserve">4. Vosmaer JN (1839) Korte beschrijving van het zuid-oostelijk schiereiland van Celebes, in het bijzonder van de Vosmaers-Baai of van Kendari : verrijkt met eenige berigten omtrent den stam der Orang Badjos en meer andere aantekeningen. </w:t>
      </w:r>
      <w:r>
        <w:rPr/>
        <w:t>Verhandelingen van het Bataviaasch Genootschap van Kunsten en Wetenschappen 17: 61-184.</w:t>
      </w:r>
    </w:p>
    <w:p>
      <w:pPr>
        <w:pStyle w:val="Normal"/>
        <w:ind w:left="720" w:hanging="720"/>
        <w:rPr/>
      </w:pPr>
      <w:r>
        <w:rPr/>
        <w:t xml:space="preserve">5. Kolff DH (1840) Voyages of the Dutch brig of War Dourga, through the southern and little-known parts of the Moluccan Archipelago, and along the previously unknown southern coast of new guinea. </w:t>
      </w:r>
      <w:r>
        <w:rPr>
          <w:lang w:val="nl-NL"/>
        </w:rPr>
        <w:t>London: James Madden &amp; co. Leadenhall Street. 365 p.</w:t>
      </w:r>
    </w:p>
    <w:p>
      <w:pPr>
        <w:pStyle w:val="Normal"/>
        <w:ind w:left="720" w:hanging="720"/>
        <w:rPr>
          <w:lang w:val="nl-NL"/>
        </w:rPr>
      </w:pPr>
      <w:r>
        <w:rPr>
          <w:lang w:val="nl-NL"/>
        </w:rPr>
        <w:t>6. van Doren JBJ (1856) Beknopte Beschrijving van Wahaai. Bijdr Taal-Land-V 4: 181-207.</w:t>
      </w:r>
    </w:p>
    <w:p>
      <w:pPr>
        <w:pStyle w:val="Normal"/>
        <w:ind w:left="720" w:hanging="720"/>
        <w:rPr/>
      </w:pPr>
      <w:r>
        <w:rPr>
          <w:lang w:val="nl-NL"/>
        </w:rPr>
        <w:t xml:space="preserve">7. Engelhard HED (1884) Mededeelingen over het Eiland Saleijer. </w:t>
      </w:r>
      <w:r>
        <w:rPr>
          <w:lang w:val="fr-FR"/>
        </w:rPr>
        <w:t>Bijdr Taal-Land-V 32: 263-491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8. Weber M (1906) Les Pays-Bas. Exposition Internationale d`Oceanographie des Peches maritimes et des Produits de la Mer a Marseille. </w:t>
      </w:r>
      <w:r>
        <w:rPr>
          <w:lang w:val="en-GB"/>
        </w:rPr>
        <w:t>180 p.</w:t>
      </w:r>
    </w:p>
    <w:p>
      <w:pPr>
        <w:pStyle w:val="Normal"/>
        <w:ind w:left="720" w:hanging="720"/>
        <w:rPr/>
      </w:pPr>
      <w:r>
        <w:rPr/>
        <w:t>9. Conand C, Tuwo A (1996) Commercial holothurians in South Sulawesi, Indonesia. Fisheries and mariculture. Bêche-de-mer Information Bulletin 8: 17-21.</w:t>
      </w:r>
    </w:p>
    <w:p>
      <w:pPr>
        <w:pStyle w:val="Normal"/>
        <w:ind w:left="720" w:hanging="720"/>
        <w:rPr/>
      </w:pPr>
      <w:r>
        <w:rPr/>
        <w:t>10. Tuwo A, Conand C (1996) Commercial Holothurians in Southwest Sulawesi (preliminary observations). Torani Buletin Ilmu Kelautan 6: 130-134.</w:t>
      </w:r>
    </w:p>
    <w:p>
      <w:pPr>
        <w:pStyle w:val="Normal"/>
        <w:ind w:left="720" w:hanging="720"/>
        <w:rPr/>
      </w:pPr>
      <w:r>
        <w:rPr/>
        <w:t>11. Tuwo A (2004) Status of sea cucumber fisheries and farming in Indonesia. In: Lovatelli A, Conand C, Purcell S, Uthicke S, Hamel J-F, et al., editors. Advances in sea cucumber aquaculture and management. Rome: FAO Fisheries Technical Paper 463. pp. 49-55.</w:t>
      </w:r>
    </w:p>
    <w:p>
      <w:pPr>
        <w:pStyle w:val="Normal"/>
        <w:ind w:left="720" w:hanging="720"/>
        <w:rPr/>
      </w:pPr>
      <w:r>
        <w:rPr/>
        <w:t>12. Hartati ST, Wahyuni IS, Suprapto, Reswati E (2002) Perikanan teripang di perairan kepulauan Seribu. Jurnal Penelitian Perikanan Indonesia 8: 55-64.</w:t>
      </w:r>
    </w:p>
    <w:p>
      <w:pPr>
        <w:pStyle w:val="Normal"/>
        <w:ind w:left="720" w:hanging="720"/>
        <w:rPr/>
      </w:pPr>
      <w:r>
        <w:rPr/>
        <w:t>13. Dinas Perdagangan dan Perindustrian (South Sulawesi Department of Trade and Industry), cited in Tuwo A, Nessa MN (1991) Beberapa aspek biologi teripang ekonomis penting. Torani 1: 1-20.</w:t>
      </w:r>
    </w:p>
    <w:p>
      <w:pPr>
        <w:pStyle w:val="Normal"/>
        <w:ind w:left="720" w:hanging="720"/>
        <w:rPr/>
      </w:pPr>
      <w:r>
        <w:rPr/>
        <w:t>14. Dinas Perikanan (Fisheries Department) South Sulawesi</w:t>
      </w:r>
      <w:r>
        <w:fldChar w:fldCharType="begin"/>
      </w:r>
      <w:r>
        <w:rPr/>
        <w:instrText xml:space="preserve"> ADDIN EN.CITE &lt;EndNote&gt;&lt;Cite&gt;&lt;Author&gt;Knaap&lt;/Author&gt;&lt;Year&gt;2004&lt;/Year&gt;&lt;RecNum&gt;270&lt;/RecNum&gt;&lt;record&gt;&lt;rec-number&gt;270&lt;/rec-number&gt;&lt;foreign-keys&gt;&lt;key app="EN" db-id="vadr029pbt5azbevtw3vx9zg59fwaa2p0axs"&gt;270&lt;/key&gt;&lt;/foreign-keys&gt;&lt;ref-type name="Book"&gt;6&lt;/ref-type&gt;&lt;contributors&gt;&lt;authors&gt;&lt;author&gt;Knaap, Gerrit;&lt;/author&gt;&lt;author&gt;Sutherland, Heather&lt;/author&gt;&lt;/authors&gt;&lt;/contributors&gt;&lt;titles&gt;&lt;title&gt;Monsoon Traders: Ships, Skippers and Commodities in Eighteenth-Century Makassar&lt;/title&gt;&lt;secondary-title&gt;Verhandelingen Van Het Koninklijk Instituut Voor Taal-, Land&lt;/secondary-title&gt;&lt;/titles&gt;&lt;dates&gt;&lt;year&gt;2004&lt;/year&gt;&lt;/dates&gt;&lt;pub-location&gt;Leiden, The Netherlands&lt;/pub-location&gt;&lt;publisher&gt;KITLV Pres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nual Report.</w:t>
      </w:r>
    </w:p>
    <w:p>
      <w:pPr>
        <w:pStyle w:val="Normal"/>
        <w:ind w:left="720" w:hanging="720"/>
        <w:rPr/>
      </w:pPr>
      <w:r>
        <w:rPr/>
        <w:t>15. Dinas Perikanan (Fisheries Department) South Sulawesi Annual Fisheries Statistics.</w:t>
      </w:r>
    </w:p>
    <w:p>
      <w:pPr>
        <w:pStyle w:val="Normal"/>
        <w:ind w:left="720" w:hanging="720"/>
        <w:rPr/>
      </w:pPr>
      <w:r>
        <w:rPr/>
        <w:t>16. Dinas Perdagangan dan Perindustrian (South Sulawesi Department of Trade and Industry).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0" w:after="120"/>
      <w:jc w:val="both"/>
    </w:pPr>
    <w:rPr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3:44:00Z</dcterms:created>
  <dc:creator>rob_mcdonald</dc:creator>
  <dc:description/>
  <cp:keywords/>
  <dc:language>en-US</dc:language>
  <cp:lastModifiedBy>Sebastian Ferse</cp:lastModifiedBy>
  <dcterms:modified xsi:type="dcterms:W3CDTF">2010-06-10T14:29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